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523"/>
        <w:tblW w:w="9140" w:type="dxa"/>
        <w:tblLook w:val="04A0" w:firstRow="1" w:lastRow="0" w:firstColumn="1" w:lastColumn="0" w:noHBand="0" w:noVBand="1"/>
      </w:tblPr>
      <w:tblGrid>
        <w:gridCol w:w="4000"/>
        <w:gridCol w:w="2480"/>
        <w:gridCol w:w="2660"/>
      </w:tblGrid>
      <w:tr w:rsidR="00BD24FD" w:rsidRPr="00175F23" w14:paraId="07E06787" w14:textId="77777777" w:rsidTr="0024487D">
        <w:trPr>
          <w:trHeight w:val="399"/>
        </w:trPr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C9DED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4CC9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raining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75F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223</w:t>
            </w:r>
            <w:r w:rsidRPr="00175F2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A3FE" w14:textId="77777777" w:rsidR="00BD24FD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lid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hort</w:t>
            </w:r>
          </w:p>
          <w:p w14:paraId="4DC13378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n=99)</w:t>
            </w:r>
          </w:p>
        </w:tc>
      </w:tr>
      <w:tr w:rsidR="00BD24FD" w:rsidRPr="00175F23" w14:paraId="560CF0EE" w14:textId="77777777" w:rsidTr="0024487D">
        <w:trPr>
          <w:trHeight w:val="399"/>
        </w:trPr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4CDB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ary non-response/ response (n)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4AD9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/156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1FC8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/66</w:t>
            </w:r>
          </w:p>
        </w:tc>
      </w:tr>
      <w:tr w:rsidR="00BD24FD" w:rsidRPr="00175F23" w14:paraId="596E684F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B9EB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der (male/female, n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55F2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/5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FC22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/24</w:t>
            </w:r>
          </w:p>
        </w:tc>
      </w:tr>
      <w:tr w:rsidR="00BD24FD" w:rsidRPr="00175F23" w14:paraId="7F7C43E6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53C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median, IQR), yea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0645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22-3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F6C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7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-33)</w:t>
            </w:r>
          </w:p>
        </w:tc>
      </w:tr>
      <w:tr w:rsidR="00BD24FD" w:rsidRPr="00175F23" w14:paraId="2BAE30A5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BD86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median, IQR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7F8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8 (18-21.6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DA37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(17.36-21.5)</w:t>
            </w:r>
          </w:p>
        </w:tc>
      </w:tr>
      <w:tr w:rsidR="00BD24FD" w:rsidRPr="00175F23" w14:paraId="0977652A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FA6A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oking (yes/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17F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21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7893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95</w:t>
            </w:r>
          </w:p>
        </w:tc>
      </w:tr>
      <w:tr w:rsidR="00BD24FD" w:rsidRPr="00175F23" w14:paraId="1304C56D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B3DB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ery (yes/n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A9DB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/144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1378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/61</w:t>
            </w:r>
          </w:p>
        </w:tc>
      </w:tr>
      <w:tr w:rsidR="00BD24FD" w:rsidRPr="00175F23" w14:paraId="57C7C299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B07A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ation (median, IQR), month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5E8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24-5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3A19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(24-54)</w:t>
            </w:r>
          </w:p>
        </w:tc>
      </w:tr>
      <w:tr w:rsidR="00BD24FD" w:rsidRPr="00175F23" w14:paraId="4571F640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489E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 (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917D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5C2C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24FD" w:rsidRPr="00175F23" w14:paraId="0288DF89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CF3D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36C4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F4B8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BD24FD" w:rsidRPr="00175F23" w14:paraId="4CF0EA5D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3015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8C80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E72F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BD24FD" w:rsidRPr="00175F23" w14:paraId="5A9E2BFE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807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9101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2BF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BD24FD" w:rsidRPr="00175F23" w14:paraId="375DE0B9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8A9D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6CA0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375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BD24FD" w:rsidRPr="00175F23" w14:paraId="78A1DD48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9DE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havior (B1/B2, 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7943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/10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158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/52</w:t>
            </w:r>
          </w:p>
        </w:tc>
      </w:tr>
      <w:tr w:rsidR="00BD24FD" w:rsidRPr="00175F23" w14:paraId="7DD0FD0B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1E12" w14:textId="77777777" w:rsidR="00BD24FD" w:rsidRPr="00175F23" w:rsidRDefault="00BD24FD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ianal disease (yes/no, n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8FC1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0/8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924B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/41</w:t>
            </w:r>
          </w:p>
        </w:tc>
      </w:tr>
      <w:tr w:rsidR="00BD24FD" w:rsidRPr="00175F23" w14:paraId="045C7FC2" w14:textId="77777777" w:rsidTr="0024487D">
        <w:trPr>
          <w:trHeight w:val="399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878DF" w14:textId="68126D18" w:rsidR="00BD24FD" w:rsidRPr="00175F23" w:rsidRDefault="00D83ABF" w:rsidP="00BD24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BI</w:t>
            </w:r>
            <w:r w:rsidR="00BD24FD"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ean ±sd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E6BD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2 (±2.15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D7CC" w14:textId="77777777" w:rsidR="00BD24FD" w:rsidRPr="00175F23" w:rsidRDefault="00BD24FD" w:rsidP="00BD24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75F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9(±2.057)</w:t>
            </w:r>
          </w:p>
        </w:tc>
      </w:tr>
    </w:tbl>
    <w:p w14:paraId="6B9DF65D" w14:textId="0EBD1673" w:rsidR="00BD24FD" w:rsidRPr="00861222" w:rsidRDefault="009735D2" w:rsidP="00BD24FD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9735D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D24FD">
        <w:rPr>
          <w:rFonts w:ascii="Times New Roman" w:hAnsi="Times New Roman" w:cs="Times New Roman" w:hint="cs"/>
          <w:sz w:val="24"/>
          <w:szCs w:val="24"/>
        </w:rPr>
        <w:t>T</w:t>
      </w:r>
      <w:r w:rsidR="00BD24FD">
        <w:rPr>
          <w:rFonts w:ascii="Times New Roman" w:hAnsi="Times New Roman" w:cs="Times New Roman"/>
          <w:sz w:val="24"/>
          <w:szCs w:val="24"/>
        </w:rPr>
        <w:t xml:space="preserve">able 1. </w:t>
      </w:r>
      <w:r w:rsidR="00BD24FD" w:rsidRPr="00861222">
        <w:rPr>
          <w:rFonts w:ascii="Times New Roman" w:hAnsi="Times New Roman" w:cs="Times New Roman"/>
          <w:sz w:val="24"/>
          <w:szCs w:val="24"/>
        </w:rPr>
        <w:t>Comparison of Demographics Between</w:t>
      </w:r>
      <w:r w:rsidR="00BD24FD">
        <w:rPr>
          <w:rFonts w:ascii="Times New Roman" w:hAnsi="Times New Roman" w:cs="Times New Roman"/>
          <w:sz w:val="24"/>
          <w:szCs w:val="24"/>
        </w:rPr>
        <w:t xml:space="preserve"> </w:t>
      </w:r>
      <w:r w:rsidR="00BD24FD" w:rsidRPr="00175F2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Training </w:t>
      </w:r>
      <w:r w:rsidR="00BD24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and </w:t>
      </w:r>
      <w:r w:rsidR="00BD24FD" w:rsidRPr="00175F2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Validation </w:t>
      </w:r>
      <w:r w:rsidR="00BD24F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hort</w:t>
      </w:r>
    </w:p>
    <w:p w14:paraId="2601332A" w14:textId="1A75D1F0" w:rsidR="00BD24FD" w:rsidRPr="00175F23" w:rsidRDefault="00BD24FD" w:rsidP="00BD24FD">
      <w:pPr>
        <w:spacing w:line="360" w:lineRule="auto"/>
        <w:ind w:leftChars="50" w:left="10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MI, </w:t>
      </w:r>
      <w:r w:rsidRPr="00175F23">
        <w:rPr>
          <w:rFonts w:ascii="Times New Roman" w:hAnsi="Times New Roman" w:cs="Times New Roman"/>
          <w:sz w:val="24"/>
          <w:szCs w:val="24"/>
        </w:rPr>
        <w:t>Body Mass Index</w:t>
      </w:r>
      <w:r>
        <w:rPr>
          <w:rFonts w:ascii="Times New Roman" w:hAnsi="Times New Roman" w:cs="Times New Roman"/>
          <w:sz w:val="24"/>
          <w:szCs w:val="24"/>
        </w:rPr>
        <w:t xml:space="preserve">; L1, </w:t>
      </w:r>
      <w:r w:rsidRPr="002C6C07">
        <w:rPr>
          <w:rFonts w:ascii="Times New Roman" w:hAnsi="Times New Roman" w:cs="Times New Roman"/>
          <w:sz w:val="24"/>
          <w:szCs w:val="24"/>
        </w:rPr>
        <w:t>terminal ileum</w:t>
      </w:r>
      <w:r>
        <w:rPr>
          <w:rFonts w:ascii="Times New Roman" w:hAnsi="Times New Roman" w:cs="Times New Roman"/>
          <w:sz w:val="24"/>
          <w:szCs w:val="24"/>
        </w:rPr>
        <w:t xml:space="preserve">; L2, </w:t>
      </w:r>
      <w:r w:rsidRPr="002C6C07">
        <w:rPr>
          <w:rFonts w:ascii="Times New Roman" w:hAnsi="Times New Roman" w:cs="Times New Roman"/>
          <w:sz w:val="24"/>
          <w:szCs w:val="24"/>
        </w:rPr>
        <w:t>colon</w:t>
      </w:r>
      <w:r>
        <w:rPr>
          <w:rFonts w:ascii="Times New Roman" w:hAnsi="Times New Roman" w:cs="Times New Roman"/>
          <w:sz w:val="24"/>
          <w:szCs w:val="24"/>
        </w:rPr>
        <w:t xml:space="preserve">; L3, </w:t>
      </w:r>
      <w:r w:rsidRPr="002C6C07">
        <w:rPr>
          <w:rFonts w:ascii="Times New Roman" w:hAnsi="Times New Roman" w:cs="Times New Roman"/>
          <w:sz w:val="24"/>
          <w:szCs w:val="24"/>
        </w:rPr>
        <w:t>ileocolon</w:t>
      </w:r>
      <w:r>
        <w:rPr>
          <w:rFonts w:ascii="Times New Roman" w:hAnsi="Times New Roman" w:cs="Times New Roman"/>
          <w:sz w:val="24"/>
          <w:szCs w:val="24"/>
        </w:rPr>
        <w:t xml:space="preserve">; L4, </w:t>
      </w:r>
      <w:r w:rsidRPr="002C6C07">
        <w:rPr>
          <w:rFonts w:ascii="Times New Roman" w:hAnsi="Times New Roman" w:cs="Times New Roman"/>
          <w:sz w:val="24"/>
          <w:szCs w:val="24"/>
        </w:rPr>
        <w:t xml:space="preserve">upper </w:t>
      </w:r>
      <w:r>
        <w:rPr>
          <w:rFonts w:ascii="Times New Roman" w:hAnsi="Times New Roman" w:cs="Times New Roman"/>
          <w:sz w:val="24"/>
          <w:szCs w:val="24"/>
        </w:rPr>
        <w:t>gastrointestinal; B1,non</w:t>
      </w:r>
      <w:r w:rsidRPr="002C6C07">
        <w:rPr>
          <w:rFonts w:ascii="Times New Roman" w:hAnsi="Times New Roman" w:cs="Times New Roman"/>
          <w:sz w:val="24"/>
          <w:szCs w:val="24"/>
        </w:rPr>
        <w:t>stricturing</w:t>
      </w:r>
      <w:r>
        <w:rPr>
          <w:rFonts w:ascii="Times New Roman" w:hAnsi="Times New Roman" w:cs="Times New Roman"/>
          <w:sz w:val="24"/>
          <w:szCs w:val="24"/>
        </w:rPr>
        <w:t xml:space="preserve"> non</w:t>
      </w:r>
      <w:r w:rsidRPr="002C6C07">
        <w:rPr>
          <w:rFonts w:ascii="Times New Roman" w:hAnsi="Times New Roman" w:cs="Times New Roman"/>
          <w:sz w:val="24"/>
          <w:szCs w:val="24"/>
        </w:rPr>
        <w:t>penetrating</w:t>
      </w:r>
      <w:r>
        <w:rPr>
          <w:rFonts w:ascii="Times New Roman" w:hAnsi="Times New Roman" w:cs="Times New Roman"/>
          <w:sz w:val="24"/>
          <w:szCs w:val="24"/>
        </w:rPr>
        <w:t xml:space="preserve">; B2, </w:t>
      </w:r>
      <w:r w:rsidRPr="002C6C07">
        <w:rPr>
          <w:rFonts w:ascii="Times New Roman" w:hAnsi="Times New Roman" w:cs="Times New Roman"/>
          <w:sz w:val="24"/>
          <w:szCs w:val="24"/>
        </w:rPr>
        <w:t xml:space="preserve">stricturing </w:t>
      </w:r>
      <w:r>
        <w:rPr>
          <w:rFonts w:ascii="Times New Roman" w:hAnsi="Times New Roman" w:cs="Times New Roman"/>
          <w:sz w:val="24"/>
          <w:szCs w:val="24"/>
        </w:rPr>
        <w:t xml:space="preserve">and/or </w:t>
      </w:r>
      <w:r w:rsidRPr="002C6C07">
        <w:rPr>
          <w:rFonts w:ascii="Times New Roman" w:hAnsi="Times New Roman" w:cs="Times New Roman"/>
          <w:sz w:val="24"/>
          <w:szCs w:val="24"/>
        </w:rPr>
        <w:t>penetrat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D83ABF">
        <w:rPr>
          <w:rFonts w:ascii="Times New Roman" w:hAnsi="Times New Roman" w:cs="Times New Roman"/>
          <w:sz w:val="24"/>
          <w:szCs w:val="24"/>
        </w:rPr>
        <w:t>HBI</w:t>
      </w:r>
      <w:r w:rsidRPr="00175F23">
        <w:rPr>
          <w:rFonts w:ascii="Times New Roman" w:hAnsi="Times New Roman" w:cs="Times New Roman"/>
          <w:sz w:val="24"/>
          <w:szCs w:val="24"/>
        </w:rPr>
        <w:t>,</w:t>
      </w:r>
      <w:r w:rsidR="00D83ABF">
        <w:rPr>
          <w:rFonts w:ascii="Times New Roman" w:hAnsi="Times New Roman" w:cs="Times New Roman"/>
          <w:sz w:val="24"/>
          <w:szCs w:val="24"/>
        </w:rPr>
        <w:t xml:space="preserve"> </w:t>
      </w:r>
      <w:r w:rsidR="00D83ABF" w:rsidRPr="00D83ABF">
        <w:rPr>
          <w:rFonts w:ascii="Times New Roman" w:hAnsi="Times New Roman" w:cs="Times New Roman"/>
          <w:sz w:val="24"/>
          <w:szCs w:val="24"/>
        </w:rPr>
        <w:t>Harvey Bradshaw indices</w:t>
      </w:r>
      <w:r>
        <w:rPr>
          <w:rFonts w:ascii="Times New Roman" w:hAnsi="Times New Roman" w:cs="Times New Roman"/>
          <w:sz w:val="24"/>
          <w:szCs w:val="24"/>
        </w:rPr>
        <w:t>; sd, s</w:t>
      </w:r>
      <w:r w:rsidRPr="00D70DBF">
        <w:rPr>
          <w:rFonts w:ascii="Times New Roman" w:hAnsi="Times New Roman" w:cs="Times New Roman"/>
          <w:sz w:val="24"/>
          <w:szCs w:val="24"/>
        </w:rPr>
        <w:t>tandard devi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75F2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Q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, </w:t>
      </w:r>
      <w:r w:rsidRPr="00D70D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terquartile rang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</w:t>
      </w:r>
    </w:p>
    <w:p w14:paraId="69BC6F64" w14:textId="7AE4F5AC" w:rsidR="00175F23" w:rsidRPr="00D83ABF" w:rsidRDefault="00175F23" w:rsidP="00BD24FD"/>
    <w:sectPr w:rsidR="00175F23" w:rsidRPr="00D83ABF" w:rsidSect="00175F23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286550" w14:textId="77777777" w:rsidR="00C819AA" w:rsidRDefault="00C819AA" w:rsidP="00175F23">
      <w:r>
        <w:separator/>
      </w:r>
    </w:p>
  </w:endnote>
  <w:endnote w:type="continuationSeparator" w:id="0">
    <w:p w14:paraId="55E21C54" w14:textId="77777777" w:rsidR="00C819AA" w:rsidRDefault="00C819AA" w:rsidP="00175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B37FE" w14:textId="77777777" w:rsidR="00C819AA" w:rsidRDefault="00C819AA" w:rsidP="00175F23">
      <w:r>
        <w:separator/>
      </w:r>
    </w:p>
  </w:footnote>
  <w:footnote w:type="continuationSeparator" w:id="0">
    <w:p w14:paraId="5ACE8199" w14:textId="77777777" w:rsidR="00C819AA" w:rsidRDefault="00C819AA" w:rsidP="00175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23"/>
    <w:rsid w:val="000932BF"/>
    <w:rsid w:val="00127029"/>
    <w:rsid w:val="00175F23"/>
    <w:rsid w:val="001A2390"/>
    <w:rsid w:val="002337CC"/>
    <w:rsid w:val="002433FA"/>
    <w:rsid w:val="00311524"/>
    <w:rsid w:val="0031735A"/>
    <w:rsid w:val="0032747A"/>
    <w:rsid w:val="00385838"/>
    <w:rsid w:val="003A65C2"/>
    <w:rsid w:val="003A7B92"/>
    <w:rsid w:val="004576C0"/>
    <w:rsid w:val="00545669"/>
    <w:rsid w:val="00551248"/>
    <w:rsid w:val="00582FCD"/>
    <w:rsid w:val="005F30BE"/>
    <w:rsid w:val="00661007"/>
    <w:rsid w:val="006C3B23"/>
    <w:rsid w:val="006D4C84"/>
    <w:rsid w:val="00703B26"/>
    <w:rsid w:val="00724BA8"/>
    <w:rsid w:val="00806BF7"/>
    <w:rsid w:val="00861222"/>
    <w:rsid w:val="00945F8C"/>
    <w:rsid w:val="009735D2"/>
    <w:rsid w:val="009845E6"/>
    <w:rsid w:val="009903FD"/>
    <w:rsid w:val="009A2855"/>
    <w:rsid w:val="009F2D27"/>
    <w:rsid w:val="009F44E3"/>
    <w:rsid w:val="00A15D67"/>
    <w:rsid w:val="00A85714"/>
    <w:rsid w:val="00BD24FD"/>
    <w:rsid w:val="00C819AA"/>
    <w:rsid w:val="00C81FD5"/>
    <w:rsid w:val="00D70DBF"/>
    <w:rsid w:val="00D72ACF"/>
    <w:rsid w:val="00D83ABF"/>
    <w:rsid w:val="00DF7ED4"/>
    <w:rsid w:val="00E04F5E"/>
    <w:rsid w:val="00E81AE6"/>
    <w:rsid w:val="00EB3562"/>
    <w:rsid w:val="00EE09B4"/>
    <w:rsid w:val="00F01931"/>
    <w:rsid w:val="00F3655F"/>
    <w:rsid w:val="00F71283"/>
    <w:rsid w:val="00F85A8F"/>
    <w:rsid w:val="00FB40AC"/>
    <w:rsid w:val="00FF6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8DED7"/>
  <w15:chartTrackingRefBased/>
  <w15:docId w15:val="{7D0F6E22-F8B2-46ED-8E99-DD31DB370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5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F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F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634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悦颖</dc:creator>
  <cp:keywords/>
  <dc:description/>
  <cp:lastModifiedBy>陈 悦颖</cp:lastModifiedBy>
  <cp:revision>30</cp:revision>
  <dcterms:created xsi:type="dcterms:W3CDTF">2020-06-27T02:43:00Z</dcterms:created>
  <dcterms:modified xsi:type="dcterms:W3CDTF">2021-03-01T03:15:00Z</dcterms:modified>
</cp:coreProperties>
</file>